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C94E1" w14:textId="41B2E87A" w:rsidR="006E3379" w:rsidRDefault="006E3379" w:rsidP="006E3379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09727B">
        <w:rPr>
          <w:rFonts w:ascii="Arial" w:hAnsi="Arial" w:cs="Arial"/>
          <w:b/>
          <w:sz w:val="24"/>
          <w:szCs w:val="24"/>
        </w:rPr>
        <w:t xml:space="preserve">Supplemental Table </w:t>
      </w:r>
      <w:r w:rsidR="00432DA0">
        <w:rPr>
          <w:rFonts w:ascii="Arial" w:hAnsi="Arial" w:cs="Arial"/>
          <w:b/>
          <w:sz w:val="24"/>
          <w:szCs w:val="24"/>
        </w:rPr>
        <w:t>3</w:t>
      </w:r>
      <w:r w:rsidRPr="00773BE6">
        <w:rPr>
          <w:rFonts w:ascii="Arial" w:hAnsi="Arial" w:cs="Arial"/>
          <w:sz w:val="24"/>
          <w:szCs w:val="24"/>
        </w:rPr>
        <w:t>. Resistance summary of the fields sampled before and after the vegetative period and azole application in 2017</w:t>
      </w:r>
      <w:r w:rsidR="00432DA0">
        <w:rPr>
          <w:rFonts w:ascii="Arial" w:hAnsi="Arial" w:cs="Arial"/>
          <w:sz w:val="24"/>
          <w:szCs w:val="24"/>
        </w:rPr>
        <w:t xml:space="preserve"> (A) and 2018 (B)</w:t>
      </w:r>
      <w:r w:rsidRPr="00773BE6">
        <w:rPr>
          <w:rFonts w:ascii="Arial" w:hAnsi="Arial" w:cs="Arial"/>
          <w:sz w:val="24"/>
          <w:szCs w:val="24"/>
        </w:rPr>
        <w:t>.</w:t>
      </w:r>
    </w:p>
    <w:p w14:paraId="078D77F3" w14:textId="77777777" w:rsidR="00432DA0" w:rsidRPr="00773BE6" w:rsidRDefault="00432DA0" w:rsidP="006E3379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33857C0" w14:textId="4184FBB6" w:rsidR="006E3379" w:rsidRPr="00432DA0" w:rsidRDefault="00432DA0" w:rsidP="006E3379">
      <w:pPr>
        <w:spacing w:after="0" w:line="240" w:lineRule="auto"/>
        <w:contextualSpacing/>
        <w:jc w:val="both"/>
        <w:rPr>
          <w:rFonts w:ascii="Helvetica" w:hAnsi="Helvetica"/>
          <w:b/>
          <w:bCs/>
        </w:rPr>
      </w:pPr>
      <w:r w:rsidRPr="00432DA0">
        <w:rPr>
          <w:rFonts w:ascii="Helvetica" w:hAnsi="Helvetica"/>
          <w:b/>
          <w:bCs/>
        </w:rPr>
        <w:t>(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267"/>
        <w:gridCol w:w="1008"/>
        <w:gridCol w:w="850"/>
        <w:gridCol w:w="1158"/>
        <w:gridCol w:w="1127"/>
        <w:gridCol w:w="987"/>
        <w:gridCol w:w="988"/>
        <w:gridCol w:w="1143"/>
      </w:tblGrid>
      <w:tr w:rsidR="006E3379" w:rsidRPr="009E299A" w14:paraId="38791E3A" w14:textId="77777777" w:rsidTr="007E19D6">
        <w:tc>
          <w:tcPr>
            <w:tcW w:w="4219" w:type="dxa"/>
            <w:gridSpan w:val="4"/>
            <w:tcBorders>
              <w:bottom w:val="single" w:sz="4" w:space="0" w:color="auto"/>
            </w:tcBorders>
            <w:vAlign w:val="bottom"/>
          </w:tcPr>
          <w:p w14:paraId="138B3CB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gridSpan w:val="5"/>
            <w:tcBorders>
              <w:bottom w:val="single" w:sz="4" w:space="0" w:color="auto"/>
            </w:tcBorders>
            <w:vAlign w:val="bottom"/>
          </w:tcPr>
          <w:p w14:paraId="5FA400E8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Proportion of isolates that grow</w:t>
            </w:r>
          </w:p>
          <w:p w14:paraId="31C39D5F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t the concentration indicated</w:t>
            </w:r>
          </w:p>
        </w:tc>
      </w:tr>
      <w:tr w:rsidR="006E3379" w:rsidRPr="009E299A" w14:paraId="36086481" w14:textId="77777777" w:rsidTr="007E19D6"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9734F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9682D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BE7550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77EA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n teste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227B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IF</w:t>
            </w:r>
          </w:p>
          <w:p w14:paraId="64AAF5B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1 mg/L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163F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TEB</w:t>
            </w:r>
          </w:p>
          <w:p w14:paraId="0383F51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D187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ITR</w:t>
            </w:r>
          </w:p>
          <w:p w14:paraId="26815DA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4 mg/L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2E5C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VOR</w:t>
            </w:r>
          </w:p>
          <w:p w14:paraId="4064C9E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32E0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POS</w:t>
            </w:r>
          </w:p>
          <w:p w14:paraId="1029FE2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0.5 mg/L)</w:t>
            </w:r>
          </w:p>
        </w:tc>
      </w:tr>
      <w:tr w:rsidR="006E3379" w:rsidRPr="009E299A" w14:paraId="22A29B69" w14:textId="77777777" w:rsidTr="007E19D6"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7B047B22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-1-1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75F4B21F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47624952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0A3A49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0EDC12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7C177A2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2BB763C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357C535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7D96F0D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4D1FAE7" w14:textId="77777777" w:rsidTr="007E19D6">
        <w:tc>
          <w:tcPr>
            <w:tcW w:w="1094" w:type="dxa"/>
            <w:vAlign w:val="bottom"/>
          </w:tcPr>
          <w:p w14:paraId="5330D83F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13E4BF35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49881152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vAlign w:val="bottom"/>
          </w:tcPr>
          <w:p w14:paraId="040D520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0E119FB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7" w:type="dxa"/>
            <w:vAlign w:val="bottom"/>
          </w:tcPr>
          <w:p w14:paraId="5528943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7" w:type="dxa"/>
            <w:vAlign w:val="bottom"/>
          </w:tcPr>
          <w:p w14:paraId="10CA8A9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4533E52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72EACD4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451319E7" w14:textId="77777777" w:rsidTr="007E19D6">
        <w:tc>
          <w:tcPr>
            <w:tcW w:w="1094" w:type="dxa"/>
            <w:vAlign w:val="bottom"/>
          </w:tcPr>
          <w:p w14:paraId="76934F26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-1-17</w:t>
            </w:r>
          </w:p>
        </w:tc>
        <w:tc>
          <w:tcPr>
            <w:tcW w:w="1267" w:type="dxa"/>
            <w:vAlign w:val="bottom"/>
          </w:tcPr>
          <w:p w14:paraId="0C505FD7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1008" w:type="dxa"/>
            <w:vAlign w:val="bottom"/>
          </w:tcPr>
          <w:p w14:paraId="0279787A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vAlign w:val="bottom"/>
          </w:tcPr>
          <w:p w14:paraId="090F8AB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3449FA6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7" w:type="dxa"/>
            <w:vAlign w:val="bottom"/>
          </w:tcPr>
          <w:p w14:paraId="15193E4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0476B26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58A5CBC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6B876AA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68FBACD" w14:textId="77777777" w:rsidTr="007E19D6">
        <w:tc>
          <w:tcPr>
            <w:tcW w:w="1094" w:type="dxa"/>
            <w:vAlign w:val="bottom"/>
          </w:tcPr>
          <w:p w14:paraId="08D5845E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0243CEA3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7E5AF770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vAlign w:val="bottom"/>
          </w:tcPr>
          <w:p w14:paraId="02D374B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053024D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7" w:type="dxa"/>
            <w:vAlign w:val="bottom"/>
          </w:tcPr>
          <w:p w14:paraId="2301CF4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7" w:type="dxa"/>
            <w:vAlign w:val="bottom"/>
          </w:tcPr>
          <w:p w14:paraId="1778D33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8" w:type="dxa"/>
            <w:vAlign w:val="bottom"/>
          </w:tcPr>
          <w:p w14:paraId="114B8AB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1A1519E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663FC595" w14:textId="77777777" w:rsidTr="007E19D6">
        <w:tc>
          <w:tcPr>
            <w:tcW w:w="1094" w:type="dxa"/>
            <w:vAlign w:val="bottom"/>
          </w:tcPr>
          <w:p w14:paraId="42FE20AE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-1-17</w:t>
            </w:r>
          </w:p>
        </w:tc>
        <w:tc>
          <w:tcPr>
            <w:tcW w:w="1267" w:type="dxa"/>
            <w:vAlign w:val="bottom"/>
          </w:tcPr>
          <w:p w14:paraId="2A38790C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1008" w:type="dxa"/>
            <w:vAlign w:val="bottom"/>
          </w:tcPr>
          <w:p w14:paraId="53887FEC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vAlign w:val="bottom"/>
          </w:tcPr>
          <w:p w14:paraId="36A0744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44997EB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7" w:type="dxa"/>
            <w:vAlign w:val="bottom"/>
          </w:tcPr>
          <w:p w14:paraId="4F9F11C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247A4E0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030FF54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164168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746CEE8" w14:textId="77777777" w:rsidTr="007E19D6">
        <w:tc>
          <w:tcPr>
            <w:tcW w:w="1094" w:type="dxa"/>
            <w:vAlign w:val="bottom"/>
          </w:tcPr>
          <w:p w14:paraId="378BC018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07551FD4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67B2C9F3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vAlign w:val="bottom"/>
          </w:tcPr>
          <w:p w14:paraId="50FA697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31AD9DB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7" w:type="dxa"/>
            <w:vAlign w:val="bottom"/>
          </w:tcPr>
          <w:p w14:paraId="6C87CC3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7" w:type="dxa"/>
            <w:vAlign w:val="bottom"/>
          </w:tcPr>
          <w:p w14:paraId="30B170C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2240819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1FB8955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A56D14E" w14:textId="77777777" w:rsidTr="007E19D6">
        <w:tc>
          <w:tcPr>
            <w:tcW w:w="1094" w:type="dxa"/>
            <w:vAlign w:val="bottom"/>
          </w:tcPr>
          <w:p w14:paraId="427C3DA6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-2-17</w:t>
            </w:r>
          </w:p>
        </w:tc>
        <w:tc>
          <w:tcPr>
            <w:tcW w:w="1267" w:type="dxa"/>
            <w:vAlign w:val="bottom"/>
          </w:tcPr>
          <w:p w14:paraId="3355D8F4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1008" w:type="dxa"/>
            <w:vAlign w:val="bottom"/>
          </w:tcPr>
          <w:p w14:paraId="7F70E5B3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vAlign w:val="bottom"/>
          </w:tcPr>
          <w:p w14:paraId="2928F4C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2343F7D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7" w:type="dxa"/>
            <w:vAlign w:val="bottom"/>
          </w:tcPr>
          <w:p w14:paraId="0187189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vAlign w:val="bottom"/>
          </w:tcPr>
          <w:p w14:paraId="36C748E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1643820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36E13FB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4A4402B" w14:textId="77777777" w:rsidTr="007E19D6">
        <w:tc>
          <w:tcPr>
            <w:tcW w:w="1094" w:type="dxa"/>
            <w:vAlign w:val="bottom"/>
          </w:tcPr>
          <w:p w14:paraId="6FA89E82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32D5E720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531080E1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vAlign w:val="bottom"/>
          </w:tcPr>
          <w:p w14:paraId="3B2D11C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4B10CC0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7" w:type="dxa"/>
            <w:vAlign w:val="bottom"/>
          </w:tcPr>
          <w:p w14:paraId="5E70DBB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vAlign w:val="bottom"/>
          </w:tcPr>
          <w:p w14:paraId="2AAB241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0294BAA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1EC8B3B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3155FB8" w14:textId="77777777" w:rsidTr="007E19D6">
        <w:tc>
          <w:tcPr>
            <w:tcW w:w="1094" w:type="dxa"/>
            <w:vAlign w:val="bottom"/>
          </w:tcPr>
          <w:p w14:paraId="7C3E6851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E-1-17</w:t>
            </w:r>
          </w:p>
        </w:tc>
        <w:tc>
          <w:tcPr>
            <w:tcW w:w="1267" w:type="dxa"/>
            <w:vAlign w:val="bottom"/>
          </w:tcPr>
          <w:p w14:paraId="0134DC32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1008" w:type="dxa"/>
            <w:vAlign w:val="bottom"/>
          </w:tcPr>
          <w:p w14:paraId="63F02BE0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vAlign w:val="bottom"/>
          </w:tcPr>
          <w:p w14:paraId="0FD015A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3CDC895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7" w:type="dxa"/>
            <w:vAlign w:val="bottom"/>
          </w:tcPr>
          <w:p w14:paraId="738D428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vAlign w:val="bottom"/>
          </w:tcPr>
          <w:p w14:paraId="0D3E9EF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36656D3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6C1C41C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17172FC" w14:textId="77777777" w:rsidTr="007E19D6">
        <w:tc>
          <w:tcPr>
            <w:tcW w:w="1094" w:type="dxa"/>
            <w:vAlign w:val="bottom"/>
          </w:tcPr>
          <w:p w14:paraId="3605CE44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17C6D7EE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4256750A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vAlign w:val="bottom"/>
          </w:tcPr>
          <w:p w14:paraId="09D4E79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8" w:type="dxa"/>
            <w:vAlign w:val="bottom"/>
          </w:tcPr>
          <w:p w14:paraId="47C52EF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27" w:type="dxa"/>
            <w:vAlign w:val="bottom"/>
          </w:tcPr>
          <w:p w14:paraId="72A8CDB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7" w:type="dxa"/>
            <w:vAlign w:val="bottom"/>
          </w:tcPr>
          <w:p w14:paraId="50E9DB7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3694942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7D03AF8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366516F" w14:textId="77777777" w:rsidTr="007E19D6">
        <w:tc>
          <w:tcPr>
            <w:tcW w:w="1094" w:type="dxa"/>
            <w:vAlign w:val="bottom"/>
          </w:tcPr>
          <w:p w14:paraId="4854F627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H-1-17</w:t>
            </w:r>
          </w:p>
        </w:tc>
        <w:tc>
          <w:tcPr>
            <w:tcW w:w="1267" w:type="dxa"/>
            <w:vAlign w:val="bottom"/>
          </w:tcPr>
          <w:p w14:paraId="7E741061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1008" w:type="dxa"/>
            <w:vAlign w:val="bottom"/>
          </w:tcPr>
          <w:p w14:paraId="45A54DC0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vAlign w:val="bottom"/>
          </w:tcPr>
          <w:p w14:paraId="71A4A9F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55198C8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7" w:type="dxa"/>
            <w:vAlign w:val="bottom"/>
          </w:tcPr>
          <w:p w14:paraId="5030CD3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vAlign w:val="bottom"/>
          </w:tcPr>
          <w:p w14:paraId="7B3D9D5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05C9A45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23B35F9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20605793" w14:textId="77777777" w:rsidTr="007E19D6">
        <w:tc>
          <w:tcPr>
            <w:tcW w:w="1094" w:type="dxa"/>
            <w:vAlign w:val="bottom"/>
          </w:tcPr>
          <w:p w14:paraId="774EF0A7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2A733500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bottom"/>
          </w:tcPr>
          <w:p w14:paraId="20C4FE12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vAlign w:val="bottom"/>
          </w:tcPr>
          <w:p w14:paraId="4053AD7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653184A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27" w:type="dxa"/>
            <w:vAlign w:val="bottom"/>
          </w:tcPr>
          <w:p w14:paraId="37BB6BF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7" w:type="dxa"/>
            <w:vAlign w:val="bottom"/>
          </w:tcPr>
          <w:p w14:paraId="2C28AB8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2F4955F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2B741BE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4E5E5DC5" w14:textId="77777777" w:rsidTr="007E19D6">
        <w:tc>
          <w:tcPr>
            <w:tcW w:w="1094" w:type="dxa"/>
            <w:vAlign w:val="bottom"/>
          </w:tcPr>
          <w:p w14:paraId="2B0C5B46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4-17</w:t>
            </w:r>
          </w:p>
        </w:tc>
        <w:tc>
          <w:tcPr>
            <w:tcW w:w="1267" w:type="dxa"/>
            <w:vAlign w:val="bottom"/>
          </w:tcPr>
          <w:p w14:paraId="1416611A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1008" w:type="dxa"/>
            <w:vAlign w:val="bottom"/>
          </w:tcPr>
          <w:p w14:paraId="3997DFAA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850" w:type="dxa"/>
            <w:vAlign w:val="bottom"/>
          </w:tcPr>
          <w:p w14:paraId="126C3F9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5DD084F5" w14:textId="57CC2E16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E1FB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dxa"/>
            <w:vAlign w:val="bottom"/>
          </w:tcPr>
          <w:p w14:paraId="2389839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6D89465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465C4A5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5D9C405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5197A65C" w14:textId="77777777" w:rsidTr="007E19D6"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15401F91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5807BEB6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C2C3F6F" w14:textId="77777777" w:rsidR="006E3379" w:rsidRPr="009E299A" w:rsidRDefault="006E3379" w:rsidP="006E337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88A4DB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14:paraId="3CD3DE1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26FAE65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0262E82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2771E10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14:paraId="56D201B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41D60711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p w14:paraId="4AD9E361" w14:textId="77777777" w:rsidR="006E3379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p w14:paraId="01CF74EB" w14:textId="3510D39F" w:rsidR="006E3379" w:rsidRPr="006E3379" w:rsidRDefault="00432DA0" w:rsidP="006E337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)</w:t>
      </w:r>
    </w:p>
    <w:p w14:paraId="0EC50BC7" w14:textId="77777777" w:rsidR="006E3379" w:rsidRPr="009E299A" w:rsidRDefault="006E3379" w:rsidP="006E3379">
      <w:pPr>
        <w:spacing w:after="0" w:line="240" w:lineRule="auto"/>
        <w:contextualSpacing/>
        <w:jc w:val="both"/>
        <w:rPr>
          <w:rFonts w:ascii="Helvetica" w:hAnsi="Helveti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267"/>
        <w:gridCol w:w="955"/>
        <w:gridCol w:w="903"/>
        <w:gridCol w:w="1158"/>
        <w:gridCol w:w="1127"/>
        <w:gridCol w:w="987"/>
        <w:gridCol w:w="988"/>
        <w:gridCol w:w="1143"/>
      </w:tblGrid>
      <w:tr w:rsidR="006E3379" w:rsidRPr="009E299A" w14:paraId="467D3B2A" w14:textId="77777777" w:rsidTr="007E19D6">
        <w:tc>
          <w:tcPr>
            <w:tcW w:w="4219" w:type="dxa"/>
            <w:gridSpan w:val="4"/>
            <w:tcBorders>
              <w:bottom w:val="single" w:sz="4" w:space="0" w:color="auto"/>
            </w:tcBorders>
            <w:vAlign w:val="bottom"/>
          </w:tcPr>
          <w:p w14:paraId="386191C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  <w:gridSpan w:val="5"/>
            <w:tcBorders>
              <w:bottom w:val="single" w:sz="4" w:space="0" w:color="auto"/>
            </w:tcBorders>
            <w:vAlign w:val="bottom"/>
          </w:tcPr>
          <w:p w14:paraId="12238BBE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Proportion of isolates that grow</w:t>
            </w:r>
          </w:p>
          <w:p w14:paraId="78B4ADD2" w14:textId="77777777" w:rsidR="006E3379" w:rsidRPr="009E299A" w:rsidRDefault="006E3379" w:rsidP="006E337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t the concentration indicated</w:t>
            </w:r>
          </w:p>
        </w:tc>
      </w:tr>
      <w:tr w:rsidR="006E3379" w:rsidRPr="009E299A" w14:paraId="29531C92" w14:textId="77777777" w:rsidTr="007E19D6"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3870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12B42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5508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F24C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n teste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3E3E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IF</w:t>
            </w:r>
          </w:p>
          <w:p w14:paraId="20FAF26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1 mg/L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333C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TEB</w:t>
            </w:r>
          </w:p>
          <w:p w14:paraId="055781D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CCF5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ITR</w:t>
            </w:r>
          </w:p>
          <w:p w14:paraId="314A822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4 mg/L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0450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VOR</w:t>
            </w:r>
          </w:p>
          <w:p w14:paraId="7814C0C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2 mg/L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3BA8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POS</w:t>
            </w:r>
          </w:p>
          <w:p w14:paraId="0E88989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(0.5 mg/L)</w:t>
            </w:r>
          </w:p>
        </w:tc>
      </w:tr>
      <w:tr w:rsidR="006E3379" w:rsidRPr="009E299A" w14:paraId="09B07522" w14:textId="77777777" w:rsidTr="007E19D6"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747BD198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-3-1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4D24BC2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155277B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17C84C2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7A1E3A5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74B2564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78A4E71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69423C9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2D1B419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F2F473F" w14:textId="77777777" w:rsidTr="007E19D6">
        <w:tc>
          <w:tcPr>
            <w:tcW w:w="1094" w:type="dxa"/>
            <w:vAlign w:val="bottom"/>
          </w:tcPr>
          <w:p w14:paraId="518A581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43615F4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9916EE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vAlign w:val="bottom"/>
          </w:tcPr>
          <w:p w14:paraId="2B595A2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8" w:type="dxa"/>
            <w:vAlign w:val="bottom"/>
          </w:tcPr>
          <w:p w14:paraId="1DE4852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7" w:type="dxa"/>
            <w:vAlign w:val="bottom"/>
          </w:tcPr>
          <w:p w14:paraId="62D3F93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7" w:type="dxa"/>
            <w:vAlign w:val="bottom"/>
          </w:tcPr>
          <w:p w14:paraId="790D601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112D394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0EFA9B9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B2CAB3B" w14:textId="77777777" w:rsidTr="007E19D6">
        <w:tc>
          <w:tcPr>
            <w:tcW w:w="1094" w:type="dxa"/>
            <w:vAlign w:val="bottom"/>
          </w:tcPr>
          <w:p w14:paraId="13CD047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-2-18</w:t>
            </w:r>
          </w:p>
        </w:tc>
        <w:tc>
          <w:tcPr>
            <w:tcW w:w="1267" w:type="dxa"/>
            <w:vAlign w:val="bottom"/>
          </w:tcPr>
          <w:p w14:paraId="3B322FF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955" w:type="dxa"/>
            <w:vAlign w:val="bottom"/>
          </w:tcPr>
          <w:p w14:paraId="0F67CB1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vAlign w:val="bottom"/>
          </w:tcPr>
          <w:p w14:paraId="1BE5E99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5E3F62A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7" w:type="dxa"/>
            <w:vAlign w:val="bottom"/>
          </w:tcPr>
          <w:p w14:paraId="40B98DB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vAlign w:val="bottom"/>
          </w:tcPr>
          <w:p w14:paraId="297EA3E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7A61FF5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1C8DE8E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76675408" w14:textId="77777777" w:rsidTr="007E19D6">
        <w:tc>
          <w:tcPr>
            <w:tcW w:w="1094" w:type="dxa"/>
            <w:vAlign w:val="bottom"/>
          </w:tcPr>
          <w:p w14:paraId="4BB1AA9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79EA002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114B2D5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vAlign w:val="bottom"/>
          </w:tcPr>
          <w:p w14:paraId="321D672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2D0A16F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7" w:type="dxa"/>
            <w:vAlign w:val="bottom"/>
          </w:tcPr>
          <w:p w14:paraId="77208BA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7" w:type="dxa"/>
            <w:vAlign w:val="bottom"/>
          </w:tcPr>
          <w:p w14:paraId="369A51C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8" w:type="dxa"/>
            <w:vAlign w:val="bottom"/>
          </w:tcPr>
          <w:p w14:paraId="5940C79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2534D1F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F97F60C" w14:textId="77777777" w:rsidTr="007E19D6">
        <w:tc>
          <w:tcPr>
            <w:tcW w:w="1094" w:type="dxa"/>
            <w:vAlign w:val="bottom"/>
          </w:tcPr>
          <w:p w14:paraId="750FA14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-2-18</w:t>
            </w:r>
          </w:p>
        </w:tc>
        <w:tc>
          <w:tcPr>
            <w:tcW w:w="1267" w:type="dxa"/>
            <w:vAlign w:val="bottom"/>
          </w:tcPr>
          <w:p w14:paraId="73AC047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955" w:type="dxa"/>
            <w:vAlign w:val="bottom"/>
          </w:tcPr>
          <w:p w14:paraId="29349FC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vAlign w:val="bottom"/>
          </w:tcPr>
          <w:p w14:paraId="62E1641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8" w:type="dxa"/>
            <w:vAlign w:val="bottom"/>
          </w:tcPr>
          <w:p w14:paraId="7BC989F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7" w:type="dxa"/>
            <w:vAlign w:val="bottom"/>
          </w:tcPr>
          <w:p w14:paraId="7DBDB63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720564A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53F4404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5C53A2C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B9FD558" w14:textId="77777777" w:rsidTr="007E19D6">
        <w:tc>
          <w:tcPr>
            <w:tcW w:w="1094" w:type="dxa"/>
            <w:vAlign w:val="bottom"/>
          </w:tcPr>
          <w:p w14:paraId="53C6F0B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120D8BD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CB9F459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vAlign w:val="bottom"/>
          </w:tcPr>
          <w:p w14:paraId="74DFB3E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8" w:type="dxa"/>
            <w:vAlign w:val="bottom"/>
          </w:tcPr>
          <w:p w14:paraId="4504856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7" w:type="dxa"/>
            <w:vAlign w:val="bottom"/>
          </w:tcPr>
          <w:p w14:paraId="597E589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7" w:type="dxa"/>
            <w:vAlign w:val="bottom"/>
          </w:tcPr>
          <w:p w14:paraId="5F1A98F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1A6A0C7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716D5D4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1F322479" w14:textId="77777777" w:rsidTr="007E19D6">
        <w:tc>
          <w:tcPr>
            <w:tcW w:w="1094" w:type="dxa"/>
            <w:vAlign w:val="bottom"/>
          </w:tcPr>
          <w:p w14:paraId="0DC84A2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D-3-18</w:t>
            </w:r>
          </w:p>
        </w:tc>
        <w:tc>
          <w:tcPr>
            <w:tcW w:w="1267" w:type="dxa"/>
            <w:vAlign w:val="bottom"/>
          </w:tcPr>
          <w:p w14:paraId="57D11142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955" w:type="dxa"/>
            <w:vAlign w:val="bottom"/>
          </w:tcPr>
          <w:p w14:paraId="0A8FE413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vAlign w:val="bottom"/>
          </w:tcPr>
          <w:p w14:paraId="4D2D713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635DFDC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7" w:type="dxa"/>
            <w:vAlign w:val="bottom"/>
          </w:tcPr>
          <w:p w14:paraId="27DEE76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7" w:type="dxa"/>
            <w:vAlign w:val="bottom"/>
          </w:tcPr>
          <w:p w14:paraId="2D61631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0C244EE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67F438C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40547FCE" w14:textId="77777777" w:rsidTr="007E19D6">
        <w:tc>
          <w:tcPr>
            <w:tcW w:w="1094" w:type="dxa"/>
            <w:vAlign w:val="bottom"/>
          </w:tcPr>
          <w:p w14:paraId="61AE000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6B4531F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899B30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vAlign w:val="bottom"/>
          </w:tcPr>
          <w:p w14:paraId="1B75201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775C7CA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7" w:type="dxa"/>
            <w:vAlign w:val="bottom"/>
          </w:tcPr>
          <w:p w14:paraId="3225EC6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7" w:type="dxa"/>
            <w:vAlign w:val="bottom"/>
          </w:tcPr>
          <w:p w14:paraId="73EB030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8" w:type="dxa"/>
            <w:vAlign w:val="bottom"/>
          </w:tcPr>
          <w:p w14:paraId="19DF4A8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263AFEF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07C8E02D" w14:textId="77777777" w:rsidTr="007E19D6">
        <w:tc>
          <w:tcPr>
            <w:tcW w:w="1094" w:type="dxa"/>
            <w:vAlign w:val="bottom"/>
          </w:tcPr>
          <w:p w14:paraId="04B7EA8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H-1-18</w:t>
            </w:r>
          </w:p>
        </w:tc>
        <w:tc>
          <w:tcPr>
            <w:tcW w:w="1267" w:type="dxa"/>
            <w:vAlign w:val="bottom"/>
          </w:tcPr>
          <w:p w14:paraId="1EAC73E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55" w:type="dxa"/>
            <w:vAlign w:val="bottom"/>
          </w:tcPr>
          <w:p w14:paraId="58E7A70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vAlign w:val="bottom"/>
          </w:tcPr>
          <w:p w14:paraId="4A00B62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1857D50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27" w:type="dxa"/>
            <w:vAlign w:val="bottom"/>
          </w:tcPr>
          <w:p w14:paraId="7C931FA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7" w:type="dxa"/>
            <w:vAlign w:val="bottom"/>
          </w:tcPr>
          <w:p w14:paraId="3331AAB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136F547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3107801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3D1A5000" w14:textId="77777777" w:rsidTr="007E19D6">
        <w:tc>
          <w:tcPr>
            <w:tcW w:w="1094" w:type="dxa"/>
            <w:vAlign w:val="bottom"/>
          </w:tcPr>
          <w:p w14:paraId="404CC336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5BE9D68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4D869DD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vAlign w:val="bottom"/>
          </w:tcPr>
          <w:p w14:paraId="6D62152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8" w:type="dxa"/>
            <w:vAlign w:val="bottom"/>
          </w:tcPr>
          <w:p w14:paraId="66D3740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7" w:type="dxa"/>
            <w:vAlign w:val="bottom"/>
          </w:tcPr>
          <w:p w14:paraId="59163296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7" w:type="dxa"/>
            <w:vAlign w:val="bottom"/>
          </w:tcPr>
          <w:p w14:paraId="439F97BB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5C8CC8B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1FFCB78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2085FB72" w14:textId="77777777" w:rsidTr="007E19D6">
        <w:tc>
          <w:tcPr>
            <w:tcW w:w="1094" w:type="dxa"/>
            <w:vAlign w:val="bottom"/>
          </w:tcPr>
          <w:p w14:paraId="357BD72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L-1-18</w:t>
            </w:r>
          </w:p>
        </w:tc>
        <w:tc>
          <w:tcPr>
            <w:tcW w:w="1267" w:type="dxa"/>
            <w:vAlign w:val="bottom"/>
          </w:tcPr>
          <w:p w14:paraId="6AFAEEFA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55" w:type="dxa"/>
            <w:vAlign w:val="bottom"/>
          </w:tcPr>
          <w:p w14:paraId="37AEE2E8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vAlign w:val="bottom"/>
          </w:tcPr>
          <w:p w14:paraId="4B43C24F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8" w:type="dxa"/>
            <w:vAlign w:val="bottom"/>
          </w:tcPr>
          <w:p w14:paraId="01823D5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7" w:type="dxa"/>
            <w:vAlign w:val="bottom"/>
          </w:tcPr>
          <w:p w14:paraId="7C78415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2C6FA7C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52848EBA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4264651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2B7E0D97" w14:textId="77777777" w:rsidTr="007E19D6">
        <w:tc>
          <w:tcPr>
            <w:tcW w:w="1094" w:type="dxa"/>
            <w:vAlign w:val="bottom"/>
          </w:tcPr>
          <w:p w14:paraId="4F0BF5B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18DE5B41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55F8410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vAlign w:val="bottom"/>
          </w:tcPr>
          <w:p w14:paraId="5C5A1D2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8" w:type="dxa"/>
            <w:vAlign w:val="bottom"/>
          </w:tcPr>
          <w:p w14:paraId="081E062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7" w:type="dxa"/>
            <w:vAlign w:val="bottom"/>
          </w:tcPr>
          <w:p w14:paraId="02DE4EC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2581B909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7CA4485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457819AE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66E0041D" w14:textId="77777777" w:rsidTr="007E19D6">
        <w:tc>
          <w:tcPr>
            <w:tcW w:w="1094" w:type="dxa"/>
            <w:vAlign w:val="bottom"/>
          </w:tcPr>
          <w:p w14:paraId="1DDC2A7B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-4-18</w:t>
            </w:r>
          </w:p>
        </w:tc>
        <w:tc>
          <w:tcPr>
            <w:tcW w:w="1267" w:type="dxa"/>
            <w:vAlign w:val="bottom"/>
          </w:tcPr>
          <w:p w14:paraId="2256753F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55" w:type="dxa"/>
            <w:vAlign w:val="bottom"/>
          </w:tcPr>
          <w:p w14:paraId="69DCAD14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03" w:type="dxa"/>
            <w:vAlign w:val="bottom"/>
          </w:tcPr>
          <w:p w14:paraId="51E8C523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8" w:type="dxa"/>
            <w:vAlign w:val="bottom"/>
          </w:tcPr>
          <w:p w14:paraId="69DFA6A1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7" w:type="dxa"/>
            <w:vAlign w:val="bottom"/>
          </w:tcPr>
          <w:p w14:paraId="4408634D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vAlign w:val="bottom"/>
          </w:tcPr>
          <w:p w14:paraId="10D661A2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vAlign w:val="bottom"/>
          </w:tcPr>
          <w:p w14:paraId="0B6C437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vAlign w:val="bottom"/>
          </w:tcPr>
          <w:p w14:paraId="53650E3C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E3379" w:rsidRPr="009E299A" w14:paraId="2B01C9B0" w14:textId="77777777" w:rsidTr="007E19D6"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3B0AB117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2438900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28FB349E" w14:textId="77777777" w:rsidR="006E3379" w:rsidRPr="009E299A" w:rsidRDefault="006E3379" w:rsidP="006E337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bottom"/>
          </w:tcPr>
          <w:p w14:paraId="481E487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14:paraId="4CCF10D7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EC5DB80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47829DB5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8E90B48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14:paraId="1F62C3E4" w14:textId="77777777" w:rsidR="006E3379" w:rsidRPr="009E299A" w:rsidRDefault="006E3379" w:rsidP="006E337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9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7EA31FD4" w14:textId="77777777" w:rsidR="006E3379" w:rsidRDefault="006E3379" w:rsidP="006E3379">
      <w:pPr>
        <w:spacing w:after="0" w:line="240" w:lineRule="auto"/>
        <w:contextualSpacing/>
        <w:rPr>
          <w:rFonts w:ascii="Arial" w:hAnsi="Arial" w:cs="Arial"/>
        </w:rPr>
      </w:pPr>
    </w:p>
    <w:sectPr w:rsidR="006E3379" w:rsidSect="006E3379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F47A0"/>
    <w:multiLevelType w:val="hybridMultilevel"/>
    <w:tmpl w:val="D8FA7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1598A"/>
    <w:multiLevelType w:val="hybridMultilevel"/>
    <w:tmpl w:val="0770D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B7277"/>
    <w:multiLevelType w:val="hybridMultilevel"/>
    <w:tmpl w:val="C30E81C4"/>
    <w:lvl w:ilvl="0" w:tplc="169CBFA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24854"/>
    <w:multiLevelType w:val="hybridMultilevel"/>
    <w:tmpl w:val="24C4E586"/>
    <w:lvl w:ilvl="0" w:tplc="DCD6C1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C64F5"/>
    <w:multiLevelType w:val="hybridMultilevel"/>
    <w:tmpl w:val="E9C26662"/>
    <w:lvl w:ilvl="0" w:tplc="201664C8">
      <w:start w:val="20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79"/>
    <w:rsid w:val="000A64FE"/>
    <w:rsid w:val="000C7E19"/>
    <w:rsid w:val="001801B4"/>
    <w:rsid w:val="001942F9"/>
    <w:rsid w:val="00232D24"/>
    <w:rsid w:val="002E1FBC"/>
    <w:rsid w:val="002F394D"/>
    <w:rsid w:val="003C510E"/>
    <w:rsid w:val="003D407C"/>
    <w:rsid w:val="0041767A"/>
    <w:rsid w:val="00432DA0"/>
    <w:rsid w:val="0046759B"/>
    <w:rsid w:val="004747AD"/>
    <w:rsid w:val="004B3615"/>
    <w:rsid w:val="00566F1C"/>
    <w:rsid w:val="005D5C23"/>
    <w:rsid w:val="00651C22"/>
    <w:rsid w:val="006B0361"/>
    <w:rsid w:val="006E3379"/>
    <w:rsid w:val="007D0B8A"/>
    <w:rsid w:val="007D2E4F"/>
    <w:rsid w:val="007D3C61"/>
    <w:rsid w:val="007E19D6"/>
    <w:rsid w:val="0081065C"/>
    <w:rsid w:val="00833876"/>
    <w:rsid w:val="0087269F"/>
    <w:rsid w:val="009513C1"/>
    <w:rsid w:val="009605E2"/>
    <w:rsid w:val="0099313A"/>
    <w:rsid w:val="009A4F3B"/>
    <w:rsid w:val="009D5EBF"/>
    <w:rsid w:val="00A25249"/>
    <w:rsid w:val="00A4161A"/>
    <w:rsid w:val="00A85ED5"/>
    <w:rsid w:val="00B432B4"/>
    <w:rsid w:val="00B80495"/>
    <w:rsid w:val="00BD2223"/>
    <w:rsid w:val="00C07181"/>
    <w:rsid w:val="00C12FFC"/>
    <w:rsid w:val="00C32690"/>
    <w:rsid w:val="00C43373"/>
    <w:rsid w:val="00CC055A"/>
    <w:rsid w:val="00D163CA"/>
    <w:rsid w:val="00D25BAC"/>
    <w:rsid w:val="00DA4E5C"/>
    <w:rsid w:val="00DA65FB"/>
    <w:rsid w:val="00DD0D34"/>
    <w:rsid w:val="00DD424E"/>
    <w:rsid w:val="00E5069A"/>
    <w:rsid w:val="00E902E9"/>
    <w:rsid w:val="00EB76F0"/>
    <w:rsid w:val="00EE3686"/>
    <w:rsid w:val="00EE73EF"/>
    <w:rsid w:val="00F16C91"/>
    <w:rsid w:val="00F249C2"/>
    <w:rsid w:val="00F260F4"/>
    <w:rsid w:val="00F5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2C2EC"/>
  <w15:chartTrackingRefBased/>
  <w15:docId w15:val="{A0100179-1DAD-1A44-84CE-971494F7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79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6E337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E3379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6E337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37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3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7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7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79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6E3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E3379"/>
    <w:rPr>
      <w:rFonts w:eastAsiaTheme="minorEastAsia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6E337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E3379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79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79"/>
    <w:rPr>
      <w:rFonts w:eastAsiaTheme="minorEastAsia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3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arber</dc:creator>
  <cp:keywords/>
  <dc:description/>
  <cp:lastModifiedBy>Amelia Barber</cp:lastModifiedBy>
  <cp:revision>3</cp:revision>
  <cp:lastPrinted>2020-08-06T11:40:00Z</cp:lastPrinted>
  <dcterms:created xsi:type="dcterms:W3CDTF">2020-08-10T07:48:00Z</dcterms:created>
  <dcterms:modified xsi:type="dcterms:W3CDTF">2020-08-10T07:49:00Z</dcterms:modified>
</cp:coreProperties>
</file>